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471"/>
        <w:gridCol w:w="1308"/>
        <w:gridCol w:w="1308"/>
        <w:gridCol w:w="1241"/>
      </w:tblGrid>
      <w:tr w:rsidR="005F6798" w:rsidRPr="00DD0D39" w:rsidTr="00D972A8">
        <w:trPr>
          <w:jc w:val="center"/>
        </w:trPr>
        <w:tc>
          <w:tcPr>
            <w:tcW w:w="221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6798" w:rsidRPr="00DD0D39" w:rsidRDefault="005F6798" w:rsidP="00D972A8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278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Multivariate logistic regression model</w:t>
            </w:r>
          </w:p>
        </w:tc>
      </w:tr>
      <w:tr w:rsidR="005F6798" w:rsidRPr="00DD0D39" w:rsidTr="00D972A8">
        <w:trPr>
          <w:jc w:val="center"/>
        </w:trPr>
        <w:tc>
          <w:tcPr>
            <w:tcW w:w="221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6798" w:rsidRPr="00DD0D39" w:rsidRDefault="005F6798" w:rsidP="00D972A8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76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P</w:t>
            </w: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68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3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95%CI</w:t>
            </w:r>
          </w:p>
        </w:tc>
      </w:tr>
      <w:tr w:rsidR="005F6798" w:rsidRPr="00DD0D39" w:rsidTr="00D972A8">
        <w:trPr>
          <w:jc w:val="center"/>
        </w:trPr>
        <w:tc>
          <w:tcPr>
            <w:tcW w:w="221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6798" w:rsidRPr="00DD0D39" w:rsidRDefault="005F6798" w:rsidP="00D972A8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76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6798" w:rsidRPr="00DD0D39" w:rsidRDefault="005F6798" w:rsidP="00D972A8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6798" w:rsidRPr="00DD0D39" w:rsidRDefault="005F6798" w:rsidP="00D972A8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Lower 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Higher </w:t>
            </w:r>
          </w:p>
        </w:tc>
      </w:tr>
      <w:tr w:rsidR="005F6798" w:rsidRPr="00DD0D39" w:rsidTr="00D972A8">
        <w:trPr>
          <w:jc w:val="center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</w:tcPr>
          <w:p w:rsidR="005F6798" w:rsidRPr="00DD0D39" w:rsidRDefault="005F6798" w:rsidP="00D972A8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C</w:t>
            </w: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CT6A </w:t>
            </w:r>
            <w:r w:rsidRPr="00DD0D39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high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1.82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1.14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2.925</w:t>
            </w:r>
          </w:p>
        </w:tc>
      </w:tr>
      <w:tr w:rsidR="005F6798" w:rsidRPr="00DD0D39" w:rsidTr="00D972A8">
        <w:trPr>
          <w:jc w:val="center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</w:tcPr>
          <w:p w:rsidR="005F6798" w:rsidRPr="00DD0D39" w:rsidRDefault="005F6798" w:rsidP="00D972A8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Age (&gt;60.0 years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1.71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1.06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2.761</w:t>
            </w:r>
          </w:p>
        </w:tc>
      </w:tr>
      <w:tr w:rsidR="005F6798" w:rsidRPr="00DD0D39" w:rsidTr="00D972A8">
        <w:trPr>
          <w:jc w:val="center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</w:tcPr>
          <w:p w:rsidR="005F6798" w:rsidRPr="00DD0D39" w:rsidRDefault="005F6798" w:rsidP="00D972A8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0.33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0.76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0.43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1.320</w:t>
            </w:r>
          </w:p>
        </w:tc>
      </w:tr>
      <w:tr w:rsidR="005F6798" w:rsidRPr="00DD0D39" w:rsidTr="00D972A8">
        <w:trPr>
          <w:jc w:val="center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</w:tcPr>
          <w:p w:rsidR="005F6798" w:rsidRPr="00DD0D39" w:rsidRDefault="005F6798" w:rsidP="00D972A8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History of smok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0.72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1.477</w:t>
            </w:r>
          </w:p>
        </w:tc>
      </w:tr>
      <w:tr w:rsidR="005F6798" w:rsidRPr="00DD0D39" w:rsidTr="00D972A8">
        <w:trPr>
          <w:jc w:val="center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</w:tcPr>
          <w:p w:rsidR="005F6798" w:rsidRPr="00DD0D39" w:rsidRDefault="005F6798" w:rsidP="00D972A8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History of drink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0.48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1.18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0.73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1.925</w:t>
            </w:r>
          </w:p>
        </w:tc>
      </w:tr>
      <w:tr w:rsidR="005F6798" w:rsidRPr="00DD0D39" w:rsidTr="00D972A8">
        <w:trPr>
          <w:jc w:val="center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</w:tcPr>
          <w:p w:rsidR="005F6798" w:rsidRPr="00DD0D39" w:rsidRDefault="005F6798" w:rsidP="00D972A8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0.59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1.16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0.66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2.064</w:t>
            </w:r>
          </w:p>
        </w:tc>
      </w:tr>
      <w:tr w:rsidR="005F6798" w:rsidRPr="00DD0D39" w:rsidTr="00D972A8">
        <w:trPr>
          <w:jc w:val="center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</w:tcPr>
          <w:p w:rsidR="005F6798" w:rsidRPr="00DD0D39" w:rsidRDefault="005F6798" w:rsidP="00D972A8">
            <w:pPr>
              <w:tabs>
                <w:tab w:val="right" w:pos="3792"/>
              </w:tabs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Hyperlipidemia</w:t>
            </w: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0.65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0.87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0.47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1.586</w:t>
            </w:r>
          </w:p>
        </w:tc>
      </w:tr>
      <w:tr w:rsidR="005F6798" w:rsidRPr="00DD0D39" w:rsidTr="00D972A8">
        <w:trPr>
          <w:jc w:val="center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</w:tcPr>
          <w:p w:rsidR="005F6798" w:rsidRPr="00DD0D39" w:rsidRDefault="005F6798" w:rsidP="00D972A8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0.74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0.89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0.45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1.755</w:t>
            </w:r>
          </w:p>
        </w:tc>
      </w:tr>
      <w:tr w:rsidR="005F6798" w:rsidRPr="00DD0D39" w:rsidTr="00D972A8">
        <w:trPr>
          <w:jc w:val="center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</w:tcPr>
          <w:p w:rsidR="005F6798" w:rsidRPr="00DD0D39" w:rsidRDefault="005F6798" w:rsidP="00D972A8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Poor differentiation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0.34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1.20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0.82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1.759</w:t>
            </w:r>
          </w:p>
        </w:tc>
      </w:tr>
      <w:tr w:rsidR="005F6798" w:rsidRPr="00DD0D39" w:rsidTr="00D972A8">
        <w:trPr>
          <w:jc w:val="center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</w:tcPr>
          <w:p w:rsidR="005F6798" w:rsidRPr="00DD0D39" w:rsidRDefault="005F6798" w:rsidP="00D972A8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Tumor size (&gt;5.0 cm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&lt;</w:t>
            </w: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4.67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2.87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7.612</w:t>
            </w:r>
          </w:p>
        </w:tc>
      </w:tr>
      <w:tr w:rsidR="005F6798" w:rsidRPr="00DD0D39" w:rsidTr="00D972A8">
        <w:trPr>
          <w:jc w:val="center"/>
        </w:trPr>
        <w:tc>
          <w:tcPr>
            <w:tcW w:w="22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6798" w:rsidRPr="00DD0D39" w:rsidRDefault="005F6798" w:rsidP="00D972A8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Abnormal CEA (&gt;5.0 </w:t>
            </w:r>
            <w:proofErr w:type="spellStart"/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ng</w:t>
            </w:r>
            <w:proofErr w:type="spellEnd"/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1.743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1.067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798" w:rsidRPr="00DD0D39" w:rsidRDefault="005F6798" w:rsidP="00D972A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0D39">
              <w:rPr>
                <w:rFonts w:ascii="Times New Roman" w:eastAsiaTheme="minorHAnsi" w:hAnsi="Times New Roman" w:cs="Times New Roman"/>
                <w:sz w:val="24"/>
                <w:szCs w:val="24"/>
              </w:rPr>
              <w:t>2.846</w:t>
            </w:r>
          </w:p>
        </w:tc>
      </w:tr>
    </w:tbl>
    <w:p w:rsidR="00DC2728" w:rsidRDefault="00DC2728">
      <w:bookmarkStart w:id="0" w:name="_GoBack"/>
      <w:bookmarkEnd w:id="0"/>
    </w:p>
    <w:sectPr w:rsidR="00DC27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798"/>
    <w:rsid w:val="003E585C"/>
    <w:rsid w:val="005F6798"/>
    <w:rsid w:val="00DC2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679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679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20-06-17T09:46:00Z</dcterms:created>
  <dcterms:modified xsi:type="dcterms:W3CDTF">2020-06-17T09:47:00Z</dcterms:modified>
</cp:coreProperties>
</file>